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55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9"/>
        <w:gridCol w:w="2399"/>
        <w:gridCol w:w="30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8551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Table S1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ercentage of missing data in the variables of inter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　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　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MIMIC-III (n=146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Miss frequenci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Miss percentage 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articipan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Sex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Weight,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7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Service.unit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MIC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SICU/TSIC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CCU/CSR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Severity of illnes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SOF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SAPS 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Ⅱ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OA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Vital sig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eart 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mean 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Respiratory 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1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Temperatu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3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SpO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E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CRRT use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MV use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Vasopressor use,n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4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omorbidities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CH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Cardiac arrhythmi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H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Strok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COP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Diabetes melli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Renal failu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Liver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Malignanc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Coagulopath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Laboratory tes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WB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5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emoglob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3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latele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4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Hematocri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2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In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2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.5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2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.5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PT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2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.7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B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2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reatin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2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Sod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2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otass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1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Bicarbon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4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2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3.3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O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5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5.6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CO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5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5.6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La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9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8.4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nion ga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cs="等线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2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2" w:hRule="atLeast"/>
        </w:trPr>
        <w:tc>
          <w:tcPr>
            <w:tcW w:w="8551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MICU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medical intensive care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SICU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surgical intensive care unit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TSICU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trauma surgical intensive care unit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CCU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coronary care unit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CSRU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cardiac surgery unit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SOFA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Sequential Organ Failure Assessment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SAPS II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Simplified Acute Physiology Score II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OASIS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Oxford Acute Severity of Illness Score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ELS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extracorporeal life support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MV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mechanical ventilation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RRT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renal replacement therapy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CHF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congestive heart failure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COPD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chronic obstructive pulmonary disease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MAP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mean arterial pressure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WBC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white blood cell, </w:t>
            </w:r>
            <w:bookmarkStart w:id="0" w:name="_Hlk121157083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prothrombin time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PT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activated partial thromboplastin time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BUN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blood urea nitrogen,</w:t>
            </w:r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partial pressure of oxygen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C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partial pressure of carbon dioxide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Lac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lactic acid</w:t>
            </w:r>
          </w:p>
        </w:tc>
      </w:tr>
    </w:tbl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00000000"/>
    <w:rsid w:val="362E2629"/>
    <w:rsid w:val="47A26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1T18:21:00Z</dcterms:created>
  <dc:creator>51720</dc:creator>
  <cp:lastModifiedBy>陈谦</cp:lastModifiedBy>
  <dcterms:modified xsi:type="dcterms:W3CDTF">2022-12-16T12:39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B527EC334494D9D976D9380EC14E197</vt:lpwstr>
  </property>
</Properties>
</file>